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43C" w:rsidRDefault="000F243C"/>
    <w:p w:rsidR="000F243C" w:rsidRDefault="000F243C">
      <w:r>
        <w:rPr>
          <w:noProof/>
          <w:lang w:val="en-US" w:eastAsia="en-US"/>
        </w:rPr>
        <w:drawing>
          <wp:inline distT="0" distB="0" distL="0" distR="0" wp14:anchorId="4EDA83B8" wp14:editId="2FFC09D4">
            <wp:extent cx="5731510" cy="3598545"/>
            <wp:effectExtent l="0" t="0" r="254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B7C" w:rsidRDefault="00E913F7">
      <w:r>
        <w:t>F</w:t>
      </w:r>
      <w:r w:rsidR="000F243C" w:rsidRPr="000F243C">
        <w:t xml:space="preserve">igure </w:t>
      </w:r>
      <w:r>
        <w:t>S</w:t>
      </w:r>
      <w:bookmarkStart w:id="0" w:name="_GoBack"/>
      <w:bookmarkEnd w:id="0"/>
      <w:r w:rsidR="00EE50DC">
        <w:t>3</w:t>
      </w:r>
      <w:r w:rsidR="000F243C" w:rsidRPr="000F243C">
        <w:t>: Distribution of number of Close contacts per index TB patient in Victoria, for the period 2005-2015. A. All Close contacts (with negative binomial distribution fitted to count data). B. Subset of close contacts (0-40 close contacts per index), the number of index patients with zero close contacts was 653 (beyond limit of vertical axis).</w:t>
      </w:r>
    </w:p>
    <w:sectPr w:rsidR="00D13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B72E3"/>
    <w:rsid w:val="000162FC"/>
    <w:rsid w:val="000A3C55"/>
    <w:rsid w:val="000F243C"/>
    <w:rsid w:val="00220648"/>
    <w:rsid w:val="00233454"/>
    <w:rsid w:val="00294C99"/>
    <w:rsid w:val="002D3B0E"/>
    <w:rsid w:val="00463065"/>
    <w:rsid w:val="0047252D"/>
    <w:rsid w:val="004E21B2"/>
    <w:rsid w:val="00627EF4"/>
    <w:rsid w:val="006D7EA0"/>
    <w:rsid w:val="007B72E3"/>
    <w:rsid w:val="008330E6"/>
    <w:rsid w:val="008F0310"/>
    <w:rsid w:val="00AB011F"/>
    <w:rsid w:val="00B46387"/>
    <w:rsid w:val="00B837A3"/>
    <w:rsid w:val="00C3373F"/>
    <w:rsid w:val="00CA2CCB"/>
    <w:rsid w:val="00D619F8"/>
    <w:rsid w:val="00DA65C2"/>
    <w:rsid w:val="00E913F7"/>
    <w:rsid w:val="00EA3397"/>
    <w:rsid w:val="00EE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B0E"/>
    <w:pPr>
      <w:spacing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3F7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B0E"/>
    <w:pPr>
      <w:spacing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3F7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298</Characters>
  <Application>Microsoft Office Word</Application>
  <DocSecurity>0</DocSecurity>
  <Lines>5</Lines>
  <Paragraphs>1</Paragraphs>
  <ScaleCrop>false</ScaleCrop>
  <Company>Monash University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ehirad Melsew</dc:creator>
  <cp:keywords/>
  <dc:description/>
  <cp:lastModifiedBy>GCREDO</cp:lastModifiedBy>
  <cp:revision>4</cp:revision>
  <dcterms:created xsi:type="dcterms:W3CDTF">2017-10-04T03:00:00Z</dcterms:created>
  <dcterms:modified xsi:type="dcterms:W3CDTF">2019-03-06T06:34:00Z</dcterms:modified>
</cp:coreProperties>
</file>